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738"/>
        <w:gridCol w:w="1328"/>
        <w:gridCol w:w="2311"/>
      </w:tblGrid>
      <w:tr>
        <w:trPr/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GPCR Family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GPCR recep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Regio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6" w:space="0" w:color="FFFFFF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220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ydroxytryptamine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1A</w:t>
            </w:r>
            <w:r>
              <w:rPr>
                <w:sz w:val="16"/>
                <w:szCs w:val="16"/>
              </w:rPr>
              <w:t xml:space="preserve"> and 5-HT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>(subtype unknown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81,8,181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*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1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choline muscarinic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ype unknow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53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oceptor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 xml:space="preserve">1/2 </w:t>
            </w:r>
            <w:r>
              <w:rPr>
                <w:sz w:val="16"/>
                <w:szCs w:val="16"/>
              </w:rPr>
              <w:t>(subtype unknown)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subtype unknown)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33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4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79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el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J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. Pope and A-M. O’Carroll unpublished data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mbes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3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ton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4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abinoid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1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cystokin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K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and CCK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**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6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icotropin-releasing factor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ype unknow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3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ype unknow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55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A</w:t>
            </w:r>
            <w:r>
              <w:rPr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GABA</w:t>
            </w:r>
            <w:r>
              <w:rPr>
                <w:sz w:val="16"/>
                <w:szCs w:val="16"/>
                <w:vertAlign w:val="subscript"/>
              </w:rPr>
              <w:t>B1</w:t>
            </w:r>
            <w:r>
              <w:rPr>
                <w:sz w:val="16"/>
                <w:szCs w:val="16"/>
              </w:rPr>
              <w:t xml:space="preserve"> or subtype unknow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4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lanin 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ype unknow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rel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rel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4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ago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P-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4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amine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84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49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cort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ype unknow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0,183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peptide FF/AF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FF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6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peptide Y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  <w:vertAlign w:val="subscript"/>
              </w:rPr>
              <w:t xml:space="preserve">1 </w:t>
            </w:r>
            <w:r>
              <w:rPr>
                <w:sz w:val="16"/>
                <w:szCs w:val="16"/>
              </w:rPr>
              <w:t>or unknown subtype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0,194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1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1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tens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ype unknow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6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ioid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κ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01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P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3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x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FP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96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ostat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ype unknow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76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hykinin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58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58,72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VIP and PACAP</w:t>
            </w:r>
          </w:p>
        </w:tc>
        <w:tc>
          <w:tcPr>
            <w:tcW w:w="27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AC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N and SON</w:t>
            </w:r>
          </w:p>
        </w:tc>
        <w:tc>
          <w:tcPr>
            <w:tcW w:w="23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1,205]</w:t>
            </w:r>
          </w:p>
        </w:tc>
      </w:tr>
      <w:tr>
        <w:trPr/>
        <w:tc>
          <w:tcPr>
            <w:tcW w:w="220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73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ype unknown</w:t>
            </w:r>
          </w:p>
        </w:tc>
        <w:tc>
          <w:tcPr>
            <w:tcW w:w="132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</w:t>
            </w:r>
          </w:p>
        </w:tc>
        <w:tc>
          <w:tcPr>
            <w:tcW w:w="231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08]</w:t>
            </w:r>
          </w:p>
        </w:tc>
      </w:tr>
      <w:tr>
        <w:trPr/>
        <w:tc>
          <w:tcPr>
            <w:tcW w:w="8579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receptor ARG, typically 8-30μm sections from frozen adult male rat brain are incubated with [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H]- or [</w:t>
            </w:r>
            <w:r>
              <w:rPr>
                <w:sz w:val="16"/>
                <w:szCs w:val="16"/>
                <w:vertAlign w:val="superscript"/>
              </w:rPr>
              <w:t>125</w:t>
            </w:r>
            <w:r>
              <w:rPr>
                <w:sz w:val="16"/>
                <w:szCs w:val="16"/>
              </w:rPr>
              <w:t>I]-labelled GPCR ligands (with/without enzyme inhibitors to reduce protelolytic degradation of radiolabeled peptides), washed in cold buffer, and exposed to X-ray film for weeks-months depending on factors such as GPCR abundance, ligand specific activity and signal-noise ratios. pPVN, parvocellular region of the paraventricular nucleus; * receptor subtype discriminated by presence after displacement with other 5-HT ligands; ** receptors discriminated by displacement with CCK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or CCK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ligands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Supplementary Table 3. GPCRs detected in the rat PVN and SON by receptor ARG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4:53:00Z</dcterms:created>
  <dc:creator>George Hazell</dc:creator>
  <dc:description/>
  <cp:keywords/>
  <dc:language>en-US</dc:language>
  <cp:lastModifiedBy>George Hazell</cp:lastModifiedBy>
  <cp:lastPrinted>2010-02-15T09:59:00Z</cp:lastPrinted>
  <dcterms:modified xsi:type="dcterms:W3CDTF">2011-06-16T12:47:00Z</dcterms:modified>
  <cp:revision>4</cp:revision>
  <dc:subject/>
  <dc:title>GPCR Family</dc:title>
</cp:coreProperties>
</file>